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00C" w:rsidRPr="009E266C" w:rsidRDefault="000E4115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  <w:bookmarkStart w:id="0" w:name="_Toc7094"/>
      <w:r w:rsidRPr="009E266C">
        <w:rPr>
          <w:rStyle w:val="1Char"/>
          <w:rFonts w:eastAsia="微软雅黑" w:cs="Times New Roman"/>
          <w:sz w:val="24"/>
          <w:szCs w:val="24"/>
        </w:rPr>
        <w:t>Supplementary Table S1.</w:t>
      </w:r>
      <w:r w:rsidRPr="009E266C">
        <w:rPr>
          <w:rStyle w:val="1Char"/>
          <w:rFonts w:eastAsia="微软雅黑" w:cs="Times New Roman"/>
          <w:b w:val="0"/>
          <w:bCs w:val="0"/>
          <w:sz w:val="24"/>
          <w:szCs w:val="24"/>
        </w:rPr>
        <w:t xml:space="preserve"> Parents’ KAP scores</w:t>
      </w:r>
      <w:bookmarkStart w:id="1" w:name="_GoBack"/>
      <w:bookmarkEnd w:id="1"/>
    </w:p>
    <w:tbl>
      <w:tblPr>
        <w:tblW w:w="12050" w:type="dxa"/>
        <w:jc w:val="center"/>
        <w:tblLayout w:type="fixed"/>
        <w:tblLook w:val="04A0" w:firstRow="1" w:lastRow="0" w:firstColumn="1" w:lastColumn="0" w:noHBand="0" w:noVBand="1"/>
      </w:tblPr>
      <w:tblGrid>
        <w:gridCol w:w="8081"/>
        <w:gridCol w:w="1417"/>
        <w:gridCol w:w="1418"/>
        <w:gridCol w:w="1134"/>
      </w:tblGrid>
      <w:tr w:rsidR="009E266C" w:rsidRPr="009E266C">
        <w:trPr>
          <w:trHeight w:val="150"/>
          <w:jc w:val="center"/>
        </w:trPr>
        <w:tc>
          <w:tcPr>
            <w:tcW w:w="80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KAP item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Score, 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P</w:t>
            </w:r>
          </w:p>
        </w:tc>
      </w:tr>
      <w:tr w:rsidR="009E266C" w:rsidRPr="009E266C">
        <w:trPr>
          <w:trHeight w:val="150"/>
          <w:jc w:val="center"/>
        </w:trPr>
        <w:tc>
          <w:tcPr>
            <w:tcW w:w="80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82300C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Fath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Moth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82300C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. Children’s allergic rhinitis, also known as children’s allergic rhinitis, is a non-infectious chronic inflammatory disease of the nasal mucosa after exposure to allergens such as dust mites and pollen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22±0.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30±0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305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2. The typical symptoms of allergic rhinitis in children are watery discharge, nasal itching, nasal congestion, and sneezing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26±0.70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39±0.65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8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3. When a primary family member has an allergic disease, the child should be managed as a child at high risk of allergic diseas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03±0.78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07±0.77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639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4. Allergens refer to antigen substances that induce the body to produce allergies, mostly inhaled antigens, with dust mites and pollen being the most commo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28±0.7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32±0.69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556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5. Inhaled antigens such as mold, animal dander, and cockroaches may also cause allergic rhinitis attacks in childre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19±0.75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23±0.74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612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6. Do you know about allergen skin testing?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04±0.80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0.95±0.83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318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7. Do you know about desensitization therapies (such as dust mite drops) for allergic rhinitis in children?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0.87±0.83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0.77±0.80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267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8. Children with allergic rhinitis and persistent bronchial asthma cannot receive desensitization therapy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0.76±0.8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0.53±0.77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09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9. Children with allergic rhinitis should avoid contact or minimize contact with allergens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34±0.75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45±0.69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137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0. Effective measures to control indoor dust mites: keep the room clean, air circulation, reduce humidity, regularly clean the air conditioning filter; use well-</w:t>
            </w:r>
            <w:r w:rsidRPr="009E266C">
              <w:rPr>
                <w:rFonts w:cs="Times New Roman"/>
                <w:sz w:val="24"/>
                <w:szCs w:val="24"/>
              </w:rPr>
              <w:lastRenderedPageBreak/>
              <w:t>sealed bed boards and pillows; wash bed sheets and pillows with hot water &gt; 54.4 °C; Stay away from stuffed animals, carpets, tapestries, etc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lastRenderedPageBreak/>
              <w:t>1.19±0.7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32±0.68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93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lastRenderedPageBreak/>
              <w:t>K11. Allergic diseases include food allergies, atopic dermatitis, allergic rhinitis, and allergic asthma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13±0.7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19±0.71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495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2. One child may suffer from multiple allergic diseases at the same tim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04±0.80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1.01±0.80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777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1. How much do you care about allergic rhinitis in your child: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38±0.69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38±0.72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946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2. You are concerned that allergic rhinitis may endanger your child’s health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38±0.73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46±0.69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256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3. Allergic rhinitis in children will relieve itself, there is no need to pay much attentio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66±1.28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94±1.08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28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4. Allergic rhinitis in children requires standardized medical visits and treatment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51±0.70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45±0.72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49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5. The child’s allergic rhinitis is currently well-controlled and has not adversely affected his daily lif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49±1.16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21±1.19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32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6. The importance of changing clothes frequently, washing towels and bedding frequently: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55±0.62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70±0.50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1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7. For exercise, strengthening physical fitness is beneficial to prevent the onset of allergic rhinitis in children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56±0.65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73±0.52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04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8. For a child with allergic rhinitis, you will worry that he is more likely to develop asthma than the average child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14±0.8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20±0.87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53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4. You will supervise and teach your child to avoid contact with allergens as much as possibl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19±0.80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20±0.83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961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5. You will guide your child to take active physical exercis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43±0.69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55±0.66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11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6. You will guide your child to be physically activ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32±0.69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47±0.68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050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7. You will actively learn about allergic rhinitis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86±0.9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4.00±0.89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146</w:t>
            </w:r>
          </w:p>
        </w:tc>
      </w:tr>
      <w:tr w:rsidR="009E266C" w:rsidRPr="009E266C">
        <w:trPr>
          <w:trHeight w:val="300"/>
          <w:jc w:val="center"/>
        </w:trPr>
        <w:tc>
          <w:tcPr>
            <w:tcW w:w="80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8. You will teach your child about allergic rhiniti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87±0.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3.88±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eastAsia="Times New Roman" w:cs="Times New Roman"/>
                <w:sz w:val="24"/>
                <w:szCs w:val="24"/>
              </w:rPr>
              <w:t>0.909</w:t>
            </w:r>
          </w:p>
        </w:tc>
      </w:tr>
    </w:tbl>
    <w:p w:rsidR="0082300C" w:rsidRPr="009E266C" w:rsidRDefault="000E4115">
      <w:pPr>
        <w:spacing w:line="480" w:lineRule="auto"/>
        <w:rPr>
          <w:rStyle w:val="1Char"/>
          <w:rFonts w:eastAsia="微软雅黑" w:cs="Times New Roman"/>
          <w:sz w:val="24"/>
          <w:szCs w:val="24"/>
        </w:rPr>
      </w:pPr>
      <w:r w:rsidRPr="009E266C">
        <w:rPr>
          <w:rStyle w:val="1Char"/>
          <w:rFonts w:eastAsia="微软雅黑" w:cs="Times New Roman"/>
          <w:sz w:val="24"/>
          <w:szCs w:val="24"/>
        </w:rPr>
        <w:tab/>
      </w:r>
      <w:bookmarkEnd w:id="0"/>
    </w:p>
    <w:p w:rsidR="0082300C" w:rsidRPr="009E266C" w:rsidRDefault="000E4115">
      <w:pPr>
        <w:jc w:val="left"/>
        <w:rPr>
          <w:rStyle w:val="1Char"/>
          <w:rFonts w:eastAsia="微软雅黑" w:cs="Times New Roman"/>
          <w:sz w:val="24"/>
          <w:szCs w:val="24"/>
        </w:rPr>
      </w:pPr>
      <w:r w:rsidRPr="009E266C">
        <w:rPr>
          <w:rStyle w:val="1Char"/>
          <w:rFonts w:eastAsia="微软雅黑" w:cs="Times New Roman" w:hint="eastAsia"/>
          <w:sz w:val="24"/>
          <w:szCs w:val="24"/>
        </w:rPr>
        <w:lastRenderedPageBreak/>
        <w:t>Supplement</w:t>
      </w:r>
      <w:r w:rsidRPr="009E266C">
        <w:rPr>
          <w:rStyle w:val="1Char"/>
          <w:rFonts w:eastAsia="微软雅黑" w:cs="Times New Roman"/>
          <w:sz w:val="24"/>
          <w:szCs w:val="24"/>
        </w:rPr>
        <w:t xml:space="preserve"> </w:t>
      </w:r>
      <w:r w:rsidRPr="009E266C">
        <w:rPr>
          <w:rStyle w:val="1Char"/>
          <w:rFonts w:eastAsia="微软雅黑" w:cs="Times New Roman" w:hint="eastAsia"/>
          <w:sz w:val="24"/>
          <w:szCs w:val="24"/>
        </w:rPr>
        <w:t>Table</w:t>
      </w:r>
      <w:r w:rsidRPr="009E266C">
        <w:rPr>
          <w:rStyle w:val="1Char"/>
          <w:rFonts w:eastAsia="微软雅黑" w:cs="Times New Roman"/>
          <w:sz w:val="24"/>
          <w:szCs w:val="24"/>
        </w:rPr>
        <w:t xml:space="preserve"> </w:t>
      </w:r>
      <w:r w:rsidRPr="009E266C">
        <w:rPr>
          <w:rStyle w:val="1Char"/>
          <w:rFonts w:eastAsia="微软雅黑" w:cs="Times New Roman" w:hint="eastAsia"/>
          <w:sz w:val="24"/>
          <w:szCs w:val="24"/>
        </w:rPr>
        <w:t>S2</w:t>
      </w:r>
      <w:r w:rsidRPr="009E266C">
        <w:rPr>
          <w:rStyle w:val="1Char"/>
          <w:rFonts w:eastAsia="微软雅黑" w:cs="Times New Roman"/>
          <w:sz w:val="24"/>
          <w:szCs w:val="24"/>
        </w:rPr>
        <w:t xml:space="preserve">. </w:t>
      </w:r>
      <w:r w:rsidRPr="009E266C">
        <w:rPr>
          <w:rStyle w:val="1Char"/>
          <w:rFonts w:eastAsia="微软雅黑" w:cs="Times New Roman"/>
          <w:b w:val="0"/>
          <w:bCs w:val="0"/>
          <w:sz w:val="24"/>
          <w:szCs w:val="24"/>
        </w:rPr>
        <w:t>Pearson correlation analysis of KAP dimension scores</w:t>
      </w:r>
    </w:p>
    <w:tbl>
      <w:tblPr>
        <w:tblW w:w="269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2046"/>
        <w:gridCol w:w="1985"/>
        <w:gridCol w:w="1699"/>
      </w:tblGrid>
      <w:tr w:rsidR="009E266C" w:rsidRPr="009E266C" w:rsidTr="0076141F">
        <w:trPr>
          <w:trHeight w:val="360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82300C" w:rsidP="0076141F">
            <w:pPr>
              <w:widowControl w:val="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0E4115" w:rsidP="0076141F">
            <w:pPr>
              <w:widowControl w:val="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0E4115" w:rsidP="0076141F">
            <w:pPr>
              <w:widowControl w:val="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0E4115" w:rsidP="0076141F">
            <w:pPr>
              <w:widowControl w:val="0"/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Practice</w:t>
            </w:r>
          </w:p>
        </w:tc>
      </w:tr>
      <w:tr w:rsidR="009E266C" w:rsidRPr="009E266C" w:rsidTr="0076141F">
        <w:trPr>
          <w:trHeight w:val="360"/>
        </w:trPr>
        <w:tc>
          <w:tcPr>
            <w:tcW w:w="1186" w:type="pct"/>
            <w:tcBorders>
              <w:top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82300C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82300C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E266C" w:rsidRPr="009E266C" w:rsidTr="0076141F">
        <w:trPr>
          <w:trHeight w:val="354"/>
        </w:trPr>
        <w:tc>
          <w:tcPr>
            <w:tcW w:w="1186" w:type="pct"/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0.31 (P&lt;0.001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:rsidR="0082300C" w:rsidRPr="009E266C" w:rsidRDefault="0082300C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E266C" w:rsidRPr="009E266C" w:rsidTr="0076141F">
        <w:trPr>
          <w:trHeight w:val="360"/>
        </w:trPr>
        <w:tc>
          <w:tcPr>
            <w:tcW w:w="1186" w:type="pct"/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0.477 (P&lt;0.001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0.551 (P&lt;0.001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E266C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82300C" w:rsidRPr="009E266C" w:rsidRDefault="0082300C">
      <w:pPr>
        <w:jc w:val="left"/>
        <w:rPr>
          <w:rStyle w:val="1Char"/>
          <w:rFonts w:eastAsia="微软雅黑" w:cs="Times New Roman"/>
          <w:sz w:val="24"/>
          <w:szCs w:val="24"/>
        </w:rPr>
      </w:pPr>
    </w:p>
    <w:p w:rsidR="0082300C" w:rsidRPr="009E266C" w:rsidRDefault="000E4115">
      <w:pPr>
        <w:jc w:val="left"/>
        <w:rPr>
          <w:rStyle w:val="1Char"/>
          <w:rFonts w:eastAsia="微软雅黑" w:cs="Times New Roman"/>
          <w:sz w:val="24"/>
          <w:szCs w:val="24"/>
        </w:rPr>
      </w:pPr>
      <w:r w:rsidRPr="009E266C">
        <w:rPr>
          <w:rStyle w:val="1Char"/>
          <w:rFonts w:eastAsia="微软雅黑" w:cs="Times New Roman"/>
          <w:sz w:val="24"/>
          <w:szCs w:val="24"/>
        </w:rPr>
        <w:br w:type="page"/>
      </w:r>
    </w:p>
    <w:p w:rsidR="0082300C" w:rsidRPr="009E266C" w:rsidRDefault="000E4115">
      <w:pPr>
        <w:spacing w:line="480" w:lineRule="auto"/>
        <w:rPr>
          <w:rStyle w:val="1Char"/>
          <w:rFonts w:eastAsia="微软雅黑" w:cs="Times New Roman"/>
          <w:b w:val="0"/>
          <w:bCs w:val="0"/>
          <w:sz w:val="24"/>
          <w:szCs w:val="24"/>
        </w:rPr>
      </w:pPr>
      <w:r w:rsidRPr="009E266C">
        <w:rPr>
          <w:rStyle w:val="1Char"/>
          <w:rFonts w:eastAsia="微软雅黑" w:cs="Times New Roman" w:hint="eastAsia"/>
          <w:sz w:val="24"/>
          <w:szCs w:val="24"/>
        </w:rPr>
        <w:lastRenderedPageBreak/>
        <w:t>S</w:t>
      </w:r>
      <w:r w:rsidRPr="009E266C">
        <w:rPr>
          <w:rStyle w:val="1Char"/>
          <w:rFonts w:eastAsia="微软雅黑" w:cs="Times New Roman"/>
          <w:sz w:val="24"/>
          <w:szCs w:val="24"/>
        </w:rPr>
        <w:t xml:space="preserve">upplementary Table S3. </w:t>
      </w:r>
      <w:r w:rsidRPr="009E266C">
        <w:rPr>
          <w:rStyle w:val="1Char"/>
          <w:rFonts w:eastAsia="微软雅黑" w:cs="Times New Roman"/>
          <w:b w:val="0"/>
          <w:bCs w:val="0"/>
          <w:sz w:val="24"/>
          <w:szCs w:val="24"/>
        </w:rPr>
        <w:t>Scores to the parents’ KAP items according to the children’s age</w:t>
      </w:r>
    </w:p>
    <w:tbl>
      <w:tblPr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8081"/>
        <w:gridCol w:w="1417"/>
        <w:gridCol w:w="1418"/>
        <w:gridCol w:w="1275"/>
        <w:gridCol w:w="1134"/>
      </w:tblGrid>
      <w:tr w:rsidR="009E266C" w:rsidRPr="009E266C" w:rsidTr="0076141F">
        <w:trPr>
          <w:trHeight w:val="150"/>
          <w:jc w:val="center"/>
        </w:trPr>
        <w:tc>
          <w:tcPr>
            <w:tcW w:w="80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KAP item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Score, 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eastAsia="微软雅黑" w:cs="Times New Roman"/>
                <w:sz w:val="24"/>
                <w:szCs w:val="24"/>
              </w:rPr>
              <w:t>P</w:t>
            </w:r>
          </w:p>
        </w:tc>
      </w:tr>
      <w:tr w:rsidR="009E266C" w:rsidRPr="009E266C" w:rsidTr="0076141F">
        <w:trPr>
          <w:trHeight w:val="150"/>
          <w:jc w:val="center"/>
        </w:trPr>
        <w:tc>
          <w:tcPr>
            <w:tcW w:w="80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82300C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 w:hint="eastAsia"/>
                <w:kern w:val="0"/>
                <w:sz w:val="24"/>
                <w:szCs w:val="24"/>
                <w:u w:val="single"/>
              </w:rPr>
              <w:t>&lt;</w:t>
            </w:r>
            <w:r w:rsidRPr="009E266C">
              <w:rPr>
                <w:rFonts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7-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1-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300C" w:rsidRPr="009E266C" w:rsidRDefault="0082300C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. Children’s allergic rhinitis, also known as children’s allergic rhinitis, is a non-infectious chronic inflammatory disease of the nasal mucosa after exposure to allergens such as dust mites and pollen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5±0.6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4±0.6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7±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535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2. The typical symptoms of allergic rhinitis in children are watery discharge, nasal itching, nasal congestion, and sneezing.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2±0.6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46±0.6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6±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216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3. When a primary family member has an allergic disease, the child should be managed as a child at high risk of allergic diseas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97±0.76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±0.79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08±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49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4. Allergens refer to antigen substances that induce the body to produce allergies, mostly inhaled antigens, with dust mites and pollen being the most commo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7±0.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47±0.67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8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50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5. Inhaled antigens such as mold, animal dander, and cockroaches may also cause allergic rhinitis attacks in childre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4±0.7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5±0.72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15±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91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6. Do you know about allergen skin testing?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87±0.83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26±0.7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92±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01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7. Do you know about desensitization therapies (such as dust mite drops) for allergic rhinitis in children?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65±0.7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04±0.81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8±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01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8. Children with allergic rhinitis and persistent bronchial asthma cannot receive desensitization therapy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45±0.73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66±0.8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67±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15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9. Children with allergic rhinitis should avoid contact or minimize contact with allergens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44±0.72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6±0.59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4±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10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0. Effective measures to control indoor dust mites: keep the room clean, air circulation, reduce humidity, regularly clean the air conditioning filter; use well-</w:t>
            </w:r>
            <w:r w:rsidRPr="009E266C">
              <w:rPr>
                <w:rFonts w:cs="Times New Roman"/>
                <w:sz w:val="24"/>
                <w:szCs w:val="24"/>
              </w:rPr>
              <w:lastRenderedPageBreak/>
              <w:t>sealed bed boards and pillows; wash bed sheets and pillows with hot water &gt; 54.4 °C; Stay away from stuffed animals, carpets, tapestries, etc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lastRenderedPageBreak/>
              <w:t>1.23±0.7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9±0.63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1±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162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lastRenderedPageBreak/>
              <w:t>K11. Allergic diseases include food allergies, atopic dermatitis, allergic rhinitis, and allergic asthma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13±0.7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33±0.66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15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63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微软雅黑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K12. One child may suffer from multiple allergic diseases at the same time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01±0.8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1.15±0.8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97±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190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1. How much do you care about allergic rhinitis in your child: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37±0.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±0.6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28±0.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02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2. You are concerned that allergic rhinitis may endanger your child’s health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39±0.71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71±0.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37±0.74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&lt;0.001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3. Allergic rhinitis in children will relieve itself, there is no need to pay much attention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2±1.1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82±1.18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87±1.14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756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4. Allergic rhinitis in children requires standardized medical visits and treatment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47±0.6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2±0.5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39±0.81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30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5. The child’s allergic rhinitis is currently well-controlled and has not adversely affected his daily lif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21±1.14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13±1.24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4±1.2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130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6. The importance of changing clothes frequently, washing towels and bedding frequently: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9±0.52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71±0.48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2±0.57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263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7. For exercise, strengthening physical fitness is beneficial to prevent the onset of allergic rhinitis in children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7±0.59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76±0.4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69±0.56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417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A8. For a child with allergic rhinitis, you will worry that he is more likely to develop asthma than the average child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21±0.83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4±0.69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08±0.96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12*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4. You will supervise and teach your child to avoid contact with allergens as much as possible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18±0.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28±0.7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17±0.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553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5. You will guide your child to take active physical exercis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47±0.68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51±0.65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58±0.65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253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6. You will guide your child to be physically active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42±0.67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38±0.74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4.47±0.67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513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7. You will actively learn about allergic rhinitis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4±0.92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9±0.87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9±0.93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856</w:t>
            </w:r>
          </w:p>
        </w:tc>
      </w:tr>
      <w:tr w:rsidR="009E266C" w:rsidRPr="009E266C" w:rsidTr="0076141F">
        <w:trPr>
          <w:trHeight w:val="300"/>
          <w:jc w:val="center"/>
        </w:trPr>
        <w:tc>
          <w:tcPr>
            <w:tcW w:w="80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P8. You will teach your child about allergic rhinitis.</w:t>
            </w:r>
          </w:p>
        </w:tc>
        <w:tc>
          <w:tcPr>
            <w:tcW w:w="1417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72±1.02</w:t>
            </w:r>
          </w:p>
        </w:tc>
        <w:tc>
          <w:tcPr>
            <w:tcW w:w="1418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7±0.9</w:t>
            </w:r>
          </w:p>
        </w:tc>
        <w:tc>
          <w:tcPr>
            <w:tcW w:w="1275" w:type="dxa"/>
            <w:shd w:val="clear" w:color="auto" w:fill="auto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3.98±0.92</w:t>
            </w:r>
          </w:p>
        </w:tc>
        <w:tc>
          <w:tcPr>
            <w:tcW w:w="1134" w:type="dxa"/>
          </w:tcPr>
          <w:p w:rsidR="0082300C" w:rsidRPr="009E266C" w:rsidRDefault="000E4115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9E266C">
              <w:rPr>
                <w:rFonts w:cs="Times New Roman"/>
                <w:sz w:val="24"/>
                <w:szCs w:val="24"/>
              </w:rPr>
              <w:t>0.018</w:t>
            </w:r>
          </w:p>
        </w:tc>
      </w:tr>
    </w:tbl>
    <w:p w:rsidR="0082300C" w:rsidRPr="009E266C" w:rsidRDefault="0082300C">
      <w:pPr>
        <w:spacing w:line="480" w:lineRule="auto"/>
        <w:sectPr w:rsidR="0082300C" w:rsidRPr="009E266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82300C" w:rsidRPr="009E266C" w:rsidRDefault="000E4115">
      <w:pPr>
        <w:spacing w:line="480" w:lineRule="auto"/>
        <w:rPr>
          <w:sz w:val="24"/>
          <w:szCs w:val="28"/>
        </w:rPr>
      </w:pPr>
      <w:r w:rsidRPr="009E266C">
        <w:rPr>
          <w:b/>
          <w:bCs/>
          <w:sz w:val="24"/>
          <w:szCs w:val="28"/>
        </w:rPr>
        <w:lastRenderedPageBreak/>
        <w:t>Supplementary Figure S1.</w:t>
      </w:r>
      <w:r w:rsidRPr="009E266C">
        <w:rPr>
          <w:sz w:val="24"/>
          <w:szCs w:val="28"/>
        </w:rPr>
        <w:t xml:space="preserve"> Confirmatory factor analysis.</w:t>
      </w:r>
    </w:p>
    <w:p w:rsidR="0082300C" w:rsidRPr="009E266C" w:rsidRDefault="000E4115">
      <w:pPr>
        <w:spacing w:line="480" w:lineRule="auto"/>
        <w:rPr>
          <w:sz w:val="24"/>
          <w:szCs w:val="28"/>
        </w:rPr>
      </w:pPr>
      <w:r w:rsidRPr="009E266C">
        <w:rPr>
          <w:noProof/>
          <w:sz w:val="24"/>
          <w:szCs w:val="28"/>
        </w:rPr>
        <w:drawing>
          <wp:inline distT="0" distB="0" distL="0" distR="0" wp14:anchorId="05F35EF0" wp14:editId="648DDD53">
            <wp:extent cx="5278755" cy="7457440"/>
            <wp:effectExtent l="0" t="0" r="0" b="0"/>
            <wp:docPr id="102186153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861536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745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300C" w:rsidRPr="009E266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445" w:rsidRDefault="00AA1445" w:rsidP="0076141F">
      <w:r>
        <w:separator/>
      </w:r>
    </w:p>
  </w:endnote>
  <w:endnote w:type="continuationSeparator" w:id="0">
    <w:p w:rsidR="00AA1445" w:rsidRDefault="00AA1445" w:rsidP="00761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445" w:rsidRDefault="00AA1445" w:rsidP="0076141F">
      <w:r>
        <w:separator/>
      </w:r>
    </w:p>
  </w:footnote>
  <w:footnote w:type="continuationSeparator" w:id="0">
    <w:p w:rsidR="00AA1445" w:rsidRDefault="00AA1445" w:rsidP="00761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2NjcxMjMyNbA0MjRW0lEKTi0uzszPAykwqgUAzet+iSwAAAA="/>
  </w:docVars>
  <w:rsids>
    <w:rsidRoot w:val="008C7CA3"/>
    <w:rsid w:val="000E4115"/>
    <w:rsid w:val="00186620"/>
    <w:rsid w:val="001E46BE"/>
    <w:rsid w:val="003A3EB9"/>
    <w:rsid w:val="004477CB"/>
    <w:rsid w:val="00566F01"/>
    <w:rsid w:val="00573741"/>
    <w:rsid w:val="0069423A"/>
    <w:rsid w:val="006F2A89"/>
    <w:rsid w:val="006F712B"/>
    <w:rsid w:val="0076141F"/>
    <w:rsid w:val="007C39AB"/>
    <w:rsid w:val="007D35ED"/>
    <w:rsid w:val="007E134B"/>
    <w:rsid w:val="008137F6"/>
    <w:rsid w:val="0082300C"/>
    <w:rsid w:val="008C7CA3"/>
    <w:rsid w:val="009E266C"/>
    <w:rsid w:val="00AA1445"/>
    <w:rsid w:val="00B4772D"/>
    <w:rsid w:val="00CD0491"/>
    <w:rsid w:val="00D01ACA"/>
    <w:rsid w:val="00E04CDE"/>
    <w:rsid w:val="00E16D03"/>
    <w:rsid w:val="00E16E1F"/>
    <w:rsid w:val="00F31D08"/>
    <w:rsid w:val="2733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48894C-0C41-48A1-BF32-EBF8CFF1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spacing w:line="480" w:lineRule="auto"/>
      <w:outlineLvl w:val="1"/>
    </w:pPr>
    <w:rPr>
      <w:rFonts w:eastAsia="微软雅黑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Char">
    <w:name w:val="标题 1 Char"/>
    <w:basedOn w:val="a0"/>
    <w:link w:val="1"/>
    <w:autoRedefine/>
    <w:qFormat/>
    <w:rPr>
      <w:b/>
      <w:bCs/>
      <w:kern w:val="44"/>
      <w:sz w:val="44"/>
      <w:szCs w:val="44"/>
    </w:rPr>
  </w:style>
  <w:style w:type="character" w:customStyle="1" w:styleId="Char0">
    <w:name w:val="页眉 Char"/>
    <w:basedOn w:val="a0"/>
    <w:link w:val="a4"/>
    <w:uiPriority w:val="99"/>
    <w:rPr>
      <w:rFonts w:ascii="Times New Roman" w:eastAsia="宋体" w:hAnsi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Times New Roman" w:eastAsia="宋体" w:hAnsi="Times New Roman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Times New Roman" w:eastAsia="宋体" w:hAnsi="Times New Roman"/>
      <w:kern w:val="2"/>
      <w:sz w:val="21"/>
      <w:szCs w:val="22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="微软雅黑" w:hAnsi="Times New Roman" w:cs="Times New Roman"/>
      <w:b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614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141F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7</Words>
  <Characters>6316</Characters>
  <Application>Microsoft Office Word</Application>
  <DocSecurity>0</DocSecurity>
  <Lines>52</Lines>
  <Paragraphs>14</Paragraphs>
  <ScaleCrop>false</ScaleCrop>
  <Company>Microsoft</Company>
  <LinksUpToDate>false</LinksUpToDate>
  <CharactersWithSpaces>7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N</dc:creator>
  <cp:lastModifiedBy>WDN</cp:lastModifiedBy>
  <cp:revision>2</cp:revision>
  <dcterms:created xsi:type="dcterms:W3CDTF">2024-03-05T01:15:00Z</dcterms:created>
  <dcterms:modified xsi:type="dcterms:W3CDTF">2024-03-05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241ECC65D5F0483CB10AC62425C33A07_13</vt:lpwstr>
  </property>
</Properties>
</file>